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598E1" w14:textId="77777777" w:rsidR="00F21B62" w:rsidRPr="003A2D25" w:rsidRDefault="00F21B62" w:rsidP="00F21B6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A2D25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upplementary Table 1.</w:t>
      </w:r>
      <w:r w:rsidRPr="003A2D2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haracteristics of the children who died within the neonatal </w:t>
      </w:r>
      <w:proofErr w:type="gramStart"/>
      <w:r w:rsidRPr="003A2D2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eriod</w:t>
      </w:r>
      <w:proofErr w:type="gramEnd"/>
    </w:p>
    <w:tbl>
      <w:tblPr>
        <w:tblpPr w:leftFromText="141" w:rightFromText="141" w:vertAnchor="page" w:horzAnchor="margin" w:tblpY="2341"/>
        <w:tblW w:w="962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681"/>
        <w:gridCol w:w="2878"/>
        <w:gridCol w:w="3069"/>
      </w:tblGrid>
      <w:tr w:rsidR="00F21B62" w:rsidRPr="006B4017" w14:paraId="3E2E22B0" w14:textId="77777777" w:rsidTr="00ED2FB7">
        <w:trPr>
          <w:trHeight w:val="19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91706B" w14:textId="77777777" w:rsidR="00F21B62" w:rsidRPr="003A2D25" w:rsidRDefault="00F21B62" w:rsidP="00ED2FB7">
            <w:pPr>
              <w:spacing w:after="0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3A2D25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 xml:space="preserve">Variables, </w:t>
            </w:r>
            <w:r w:rsidRPr="003A2D25">
              <w:rPr>
                <w:rFonts w:ascii="Times New Roman" w:hAnsi="Times New Roman" w:cs="Times New Roman"/>
                <w:color w:val="000000" w:themeColor="text1"/>
                <w:lang w:val="en-GB"/>
              </w:rPr>
              <w:t>n (%)</w:t>
            </w:r>
          </w:p>
        </w:tc>
        <w:tc>
          <w:tcPr>
            <w:tcW w:w="5947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E7E6E6"/>
          </w:tcPr>
          <w:p w14:paraId="7692A6A3" w14:textId="77777777" w:rsidR="00F21B62" w:rsidRPr="003A2D25" w:rsidRDefault="00F21B62" w:rsidP="00ED2FB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3A2D25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 xml:space="preserve">Died in the neonatal </w:t>
            </w:r>
            <w:proofErr w:type="gramStart"/>
            <w:r w:rsidRPr="003A2D25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period</w:t>
            </w:r>
            <w:proofErr w:type="gramEnd"/>
          </w:p>
          <w:p w14:paraId="730FBF63" w14:textId="77777777" w:rsidR="00F21B62" w:rsidRPr="003A2D25" w:rsidRDefault="00F21B62" w:rsidP="00ED2FB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lang w:val="en-GB"/>
              </w:rPr>
              <w:t>n=3846</w:t>
            </w:r>
          </w:p>
        </w:tc>
      </w:tr>
      <w:tr w:rsidR="00F21B62" w:rsidRPr="003A2D25" w14:paraId="5035A217" w14:textId="77777777" w:rsidTr="00ED2FB7">
        <w:trPr>
          <w:trHeight w:val="19"/>
        </w:trPr>
        <w:tc>
          <w:tcPr>
            <w:tcW w:w="3681" w:type="dxa"/>
            <w:tcBorders>
              <w:left w:val="single" w:sz="4" w:space="0" w:color="auto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F59F2B" w14:textId="77777777" w:rsidR="00F21B62" w:rsidRPr="003A2D25" w:rsidRDefault="00F21B62" w:rsidP="00ED2FB7">
            <w:pPr>
              <w:spacing w:after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878" w:type="dxa"/>
            <w:shd w:val="clear" w:color="auto" w:fill="E7E6E6"/>
          </w:tcPr>
          <w:p w14:paraId="0BE7F750" w14:textId="77777777" w:rsidR="00F21B62" w:rsidRPr="003A2D25" w:rsidRDefault="00F21B62" w:rsidP="00ED2FB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A2D25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With neonatal seizures</w:t>
            </w:r>
          </w:p>
          <w:p w14:paraId="5D075E80" w14:textId="77777777" w:rsidR="00F21B62" w:rsidRPr="003A2D25" w:rsidRDefault="00F21B62" w:rsidP="00ED2FB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lang w:val="en-GB"/>
              </w:rPr>
              <w:t>n=195 (5.1%)</w:t>
            </w:r>
          </w:p>
        </w:tc>
        <w:tc>
          <w:tcPr>
            <w:tcW w:w="3069" w:type="dxa"/>
            <w:tcBorders>
              <w:right w:val="single" w:sz="4" w:space="0" w:color="auto"/>
            </w:tcBorders>
            <w:shd w:val="clear" w:color="auto" w:fill="E7E6E6"/>
          </w:tcPr>
          <w:p w14:paraId="7EC1354E" w14:textId="77777777" w:rsidR="00F21B62" w:rsidRPr="003A2D25" w:rsidRDefault="00F21B62" w:rsidP="00ED2FB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A2D25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Without neonatal seizures</w:t>
            </w:r>
          </w:p>
          <w:p w14:paraId="5526E540" w14:textId="77777777" w:rsidR="00F21B62" w:rsidRPr="003A2D25" w:rsidRDefault="00F21B62" w:rsidP="00ED2FB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lang w:val="en-GB"/>
              </w:rPr>
              <w:t>n=3651 (94.9%)</w:t>
            </w:r>
          </w:p>
        </w:tc>
      </w:tr>
      <w:tr w:rsidR="00F21B62" w:rsidRPr="003A2D25" w14:paraId="26B4E47A" w14:textId="77777777" w:rsidTr="00ED2FB7">
        <w:trPr>
          <w:trHeight w:val="19"/>
        </w:trPr>
        <w:tc>
          <w:tcPr>
            <w:tcW w:w="3681" w:type="dxa"/>
            <w:tcBorders>
              <w:lef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981E07" w14:textId="77777777" w:rsidR="00F21B62" w:rsidRPr="003A2D25" w:rsidRDefault="00F21B62" w:rsidP="00ED2FB7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Male sex </w:t>
            </w:r>
          </w:p>
        </w:tc>
        <w:tc>
          <w:tcPr>
            <w:tcW w:w="2878" w:type="dxa"/>
            <w:shd w:val="clear" w:color="auto" w:fill="FFFFFF"/>
          </w:tcPr>
          <w:p w14:paraId="4AC4CBEF" w14:textId="77777777" w:rsidR="00F21B62" w:rsidRPr="003A2D25" w:rsidRDefault="00F21B62" w:rsidP="00ED2FB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lang w:val="en-GB"/>
              </w:rPr>
              <w:t>109 (55.9)</w:t>
            </w:r>
          </w:p>
        </w:tc>
        <w:tc>
          <w:tcPr>
            <w:tcW w:w="3069" w:type="dxa"/>
            <w:tcBorders>
              <w:right w:val="single" w:sz="4" w:space="0" w:color="auto"/>
            </w:tcBorders>
            <w:shd w:val="clear" w:color="auto" w:fill="FFFFFF"/>
          </w:tcPr>
          <w:p w14:paraId="7AD05E0C" w14:textId="77777777" w:rsidR="00F21B62" w:rsidRPr="003A2D25" w:rsidRDefault="00F21B62" w:rsidP="00ED2FB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lang w:val="en-GB"/>
              </w:rPr>
              <w:t>2022 (55.4)</w:t>
            </w:r>
          </w:p>
        </w:tc>
      </w:tr>
      <w:tr w:rsidR="00F21B62" w:rsidRPr="003A2D25" w14:paraId="46D46D18" w14:textId="77777777" w:rsidTr="00ED2FB7">
        <w:trPr>
          <w:trHeight w:val="19"/>
        </w:trPr>
        <w:tc>
          <w:tcPr>
            <w:tcW w:w="3681" w:type="dxa"/>
            <w:tcBorders>
              <w:left w:val="single" w:sz="4" w:space="0" w:color="auto"/>
              <w:bottom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ADE860" w14:textId="77777777" w:rsidR="00F21B62" w:rsidRPr="003A2D25" w:rsidRDefault="00F21B62" w:rsidP="00ED2FB7">
            <w:pPr>
              <w:spacing w:after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lang w:val="en-GB"/>
              </w:rPr>
              <w:t>Gestational age (weeks), mean (SD)</w:t>
            </w:r>
          </w:p>
        </w:tc>
        <w:tc>
          <w:tcPr>
            <w:tcW w:w="2878" w:type="dxa"/>
            <w:tcBorders>
              <w:bottom w:val="nil"/>
            </w:tcBorders>
            <w:shd w:val="clear" w:color="auto" w:fill="E7E6E6"/>
          </w:tcPr>
          <w:p w14:paraId="1EB86C5D" w14:textId="77777777" w:rsidR="00F21B62" w:rsidRPr="003A2D25" w:rsidRDefault="00F21B62" w:rsidP="00ED2FB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lang w:val="en-GB"/>
              </w:rPr>
              <w:t>36.2 (4.92)</w:t>
            </w:r>
          </w:p>
        </w:tc>
        <w:tc>
          <w:tcPr>
            <w:tcW w:w="3069" w:type="dxa"/>
            <w:tcBorders>
              <w:bottom w:val="nil"/>
              <w:right w:val="single" w:sz="4" w:space="0" w:color="auto"/>
            </w:tcBorders>
            <w:shd w:val="clear" w:color="auto" w:fill="E7E6E6"/>
          </w:tcPr>
          <w:p w14:paraId="2421FC2F" w14:textId="77777777" w:rsidR="00F21B62" w:rsidRPr="003A2D25" w:rsidRDefault="00F21B62" w:rsidP="00ED2FB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lang w:val="en-GB"/>
              </w:rPr>
              <w:t>29.1 (6.86)</w:t>
            </w:r>
          </w:p>
        </w:tc>
      </w:tr>
      <w:tr w:rsidR="00F21B62" w:rsidRPr="003A2D25" w14:paraId="1D67BBEC" w14:textId="77777777" w:rsidTr="00ED2FB7">
        <w:trPr>
          <w:trHeight w:val="39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69F946" w14:textId="77777777" w:rsidR="00F21B62" w:rsidRPr="003A2D25" w:rsidRDefault="00F21B62" w:rsidP="00ED2FB7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lang w:val="en-GB"/>
              </w:rPr>
              <w:t>Extremely premature (&lt;28 weeks)</w:t>
            </w:r>
          </w:p>
        </w:tc>
        <w:tc>
          <w:tcPr>
            <w:tcW w:w="2878" w:type="dxa"/>
            <w:tcBorders>
              <w:top w:val="nil"/>
              <w:bottom w:val="nil"/>
            </w:tcBorders>
            <w:shd w:val="clear" w:color="auto" w:fill="E7E6E6"/>
          </w:tcPr>
          <w:p w14:paraId="228CDE2E" w14:textId="77777777" w:rsidR="00F21B62" w:rsidRPr="003A2D25" w:rsidRDefault="00F21B62" w:rsidP="00ED2FB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lang w:val="en-GB"/>
              </w:rPr>
              <w:t>19 (9.7)</w:t>
            </w:r>
          </w:p>
        </w:tc>
        <w:tc>
          <w:tcPr>
            <w:tcW w:w="3069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/>
          </w:tcPr>
          <w:p w14:paraId="113445D5" w14:textId="77777777" w:rsidR="00F21B62" w:rsidRPr="003A2D25" w:rsidRDefault="00F21B62" w:rsidP="00ED2FB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lang w:val="en-GB"/>
              </w:rPr>
              <w:t>1953 (53.5)</w:t>
            </w:r>
          </w:p>
        </w:tc>
      </w:tr>
      <w:tr w:rsidR="00F21B62" w:rsidRPr="003A2D25" w14:paraId="75C36FE5" w14:textId="77777777" w:rsidTr="00ED2FB7">
        <w:trPr>
          <w:trHeight w:val="39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A10169" w14:textId="77777777" w:rsidR="00F21B62" w:rsidRPr="003A2D25" w:rsidRDefault="00F21B62" w:rsidP="00ED2FB7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lang w:val="en-GB"/>
              </w:rPr>
              <w:t>Very premature (28–31 weeks)</w:t>
            </w:r>
          </w:p>
        </w:tc>
        <w:tc>
          <w:tcPr>
            <w:tcW w:w="2878" w:type="dxa"/>
            <w:tcBorders>
              <w:top w:val="nil"/>
              <w:bottom w:val="nil"/>
            </w:tcBorders>
            <w:shd w:val="clear" w:color="auto" w:fill="E7E6E6"/>
          </w:tcPr>
          <w:p w14:paraId="4EBFE738" w14:textId="77777777" w:rsidR="00F21B62" w:rsidRPr="003A2D25" w:rsidRDefault="00F21B62" w:rsidP="00ED2FB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lang w:val="en-GB"/>
              </w:rPr>
              <w:t>16 (8.2)</w:t>
            </w:r>
          </w:p>
        </w:tc>
        <w:tc>
          <w:tcPr>
            <w:tcW w:w="3069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/>
          </w:tcPr>
          <w:p w14:paraId="33163386" w14:textId="77777777" w:rsidR="00F21B62" w:rsidRPr="003A2D25" w:rsidRDefault="00F21B62" w:rsidP="00ED2FB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lang w:val="en-GB"/>
              </w:rPr>
              <w:t>373 (10.2)</w:t>
            </w:r>
          </w:p>
        </w:tc>
      </w:tr>
      <w:tr w:rsidR="00F21B62" w:rsidRPr="003A2D25" w14:paraId="5177147F" w14:textId="77777777" w:rsidTr="00ED2FB7">
        <w:trPr>
          <w:trHeight w:val="39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A8AAB0" w14:textId="77777777" w:rsidR="00F21B62" w:rsidRPr="003A2D25" w:rsidRDefault="00F21B62" w:rsidP="00ED2FB7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lang w:val="en-GB"/>
              </w:rPr>
              <w:t>Moderately premature (32–36 weeks)</w:t>
            </w:r>
          </w:p>
        </w:tc>
        <w:tc>
          <w:tcPr>
            <w:tcW w:w="2878" w:type="dxa"/>
            <w:tcBorders>
              <w:top w:val="nil"/>
              <w:bottom w:val="nil"/>
            </w:tcBorders>
            <w:shd w:val="clear" w:color="auto" w:fill="E7E6E6"/>
          </w:tcPr>
          <w:p w14:paraId="12A8FD94" w14:textId="77777777" w:rsidR="00F21B62" w:rsidRPr="003A2D25" w:rsidRDefault="00F21B62" w:rsidP="00ED2FB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lang w:val="en-GB"/>
              </w:rPr>
              <w:t>31 (15.9)</w:t>
            </w:r>
          </w:p>
        </w:tc>
        <w:tc>
          <w:tcPr>
            <w:tcW w:w="3069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/>
          </w:tcPr>
          <w:p w14:paraId="7814CFDC" w14:textId="77777777" w:rsidR="00F21B62" w:rsidRPr="003A2D25" w:rsidRDefault="00F21B62" w:rsidP="00ED2FB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lang w:val="en-GB"/>
              </w:rPr>
              <w:t>492 (13.5)</w:t>
            </w:r>
          </w:p>
        </w:tc>
      </w:tr>
      <w:tr w:rsidR="00F21B62" w:rsidRPr="003A2D25" w14:paraId="3A86A2AA" w14:textId="77777777" w:rsidTr="00ED2FB7">
        <w:trPr>
          <w:trHeight w:val="39"/>
        </w:trPr>
        <w:tc>
          <w:tcPr>
            <w:tcW w:w="3681" w:type="dxa"/>
            <w:tcBorders>
              <w:top w:val="nil"/>
              <w:left w:val="single" w:sz="4" w:space="0" w:color="auto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5A236D" w14:textId="77777777" w:rsidR="00F21B62" w:rsidRPr="003A2D25" w:rsidRDefault="00F21B62" w:rsidP="00ED2FB7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lang w:val="en-GB"/>
              </w:rPr>
              <w:t>Born at term (&gt;36 weeks)</w:t>
            </w:r>
          </w:p>
        </w:tc>
        <w:tc>
          <w:tcPr>
            <w:tcW w:w="2878" w:type="dxa"/>
            <w:tcBorders>
              <w:top w:val="nil"/>
            </w:tcBorders>
            <w:shd w:val="clear" w:color="auto" w:fill="E7E6E6"/>
          </w:tcPr>
          <w:p w14:paraId="7D0DFDE3" w14:textId="77777777" w:rsidR="00F21B62" w:rsidRPr="003A2D25" w:rsidRDefault="00F21B62" w:rsidP="00ED2FB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lang w:val="en-GB"/>
              </w:rPr>
              <w:t>129 (66.2)</w:t>
            </w:r>
          </w:p>
        </w:tc>
        <w:tc>
          <w:tcPr>
            <w:tcW w:w="3069" w:type="dxa"/>
            <w:tcBorders>
              <w:top w:val="nil"/>
              <w:right w:val="single" w:sz="4" w:space="0" w:color="auto"/>
            </w:tcBorders>
            <w:shd w:val="clear" w:color="auto" w:fill="E7E6E6"/>
          </w:tcPr>
          <w:p w14:paraId="1CD1DFE2" w14:textId="77777777" w:rsidR="00F21B62" w:rsidRPr="003A2D25" w:rsidRDefault="00F21B62" w:rsidP="00ED2FB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lang w:val="en-GB"/>
              </w:rPr>
              <w:t>833 (22.8)</w:t>
            </w:r>
          </w:p>
        </w:tc>
      </w:tr>
      <w:tr w:rsidR="00F21B62" w:rsidRPr="003A2D25" w14:paraId="289950E6" w14:textId="77777777" w:rsidTr="00ED2FB7">
        <w:trPr>
          <w:trHeight w:val="23"/>
        </w:trPr>
        <w:tc>
          <w:tcPr>
            <w:tcW w:w="3681" w:type="dxa"/>
            <w:tcBorders>
              <w:left w:val="single" w:sz="4" w:space="0" w:color="auto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1B2B1F" w14:textId="77777777" w:rsidR="00F21B62" w:rsidRPr="003A2D25" w:rsidRDefault="00F21B62" w:rsidP="00ED2FB7">
            <w:pPr>
              <w:spacing w:after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lang w:val="en-GB"/>
              </w:rPr>
              <w:t>Birth weight (grams), mean (SD)</w:t>
            </w:r>
          </w:p>
        </w:tc>
        <w:tc>
          <w:tcPr>
            <w:tcW w:w="2878" w:type="dxa"/>
            <w:tcBorders>
              <w:bottom w:val="nil"/>
            </w:tcBorders>
            <w:shd w:val="clear" w:color="auto" w:fill="FFFFFF"/>
          </w:tcPr>
          <w:p w14:paraId="5F523C85" w14:textId="77777777" w:rsidR="00F21B62" w:rsidRPr="003A2D25" w:rsidRDefault="00F21B62" w:rsidP="00ED2FB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lang w:val="en-GB"/>
              </w:rPr>
              <w:t>2820 (1110)</w:t>
            </w:r>
          </w:p>
        </w:tc>
        <w:tc>
          <w:tcPr>
            <w:tcW w:w="3069" w:type="dxa"/>
            <w:tcBorders>
              <w:bottom w:val="nil"/>
              <w:right w:val="single" w:sz="4" w:space="0" w:color="auto"/>
            </w:tcBorders>
            <w:shd w:val="clear" w:color="auto" w:fill="FFFFFF"/>
          </w:tcPr>
          <w:p w14:paraId="70E8A89C" w14:textId="77777777" w:rsidR="00F21B62" w:rsidRPr="003A2D25" w:rsidRDefault="00F21B62" w:rsidP="00ED2FB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lang w:val="en-GB"/>
              </w:rPr>
              <w:t>1520 (1190)</w:t>
            </w:r>
          </w:p>
        </w:tc>
      </w:tr>
      <w:tr w:rsidR="00F21B62" w:rsidRPr="003A2D25" w14:paraId="450427B2" w14:textId="77777777" w:rsidTr="00ED2FB7">
        <w:trPr>
          <w:trHeight w:val="39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C15482" w14:textId="77777777" w:rsidR="00F21B62" w:rsidRPr="003A2D25" w:rsidRDefault="00F21B62" w:rsidP="00ED2FB7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lang w:val="en-GB"/>
              </w:rPr>
              <w:t>SGA</w:t>
            </w:r>
          </w:p>
        </w:tc>
        <w:tc>
          <w:tcPr>
            <w:tcW w:w="2878" w:type="dxa"/>
            <w:tcBorders>
              <w:top w:val="nil"/>
              <w:bottom w:val="nil"/>
            </w:tcBorders>
            <w:shd w:val="clear" w:color="auto" w:fill="FFFFFF"/>
          </w:tcPr>
          <w:p w14:paraId="3FD3C79C" w14:textId="77777777" w:rsidR="00F21B62" w:rsidRPr="003A2D25" w:rsidRDefault="00F21B62" w:rsidP="00ED2FB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lang w:val="en-GB"/>
              </w:rPr>
              <w:t>29 (15.6)</w:t>
            </w:r>
          </w:p>
        </w:tc>
        <w:tc>
          <w:tcPr>
            <w:tcW w:w="306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14:paraId="3A9D70FB" w14:textId="77777777" w:rsidR="00F21B62" w:rsidRPr="003A2D25" w:rsidRDefault="00F21B62" w:rsidP="00ED2FB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lang w:val="en-GB"/>
              </w:rPr>
              <w:t>830 (23.8)</w:t>
            </w:r>
          </w:p>
        </w:tc>
      </w:tr>
      <w:tr w:rsidR="00F21B62" w:rsidRPr="003A2D25" w14:paraId="53D326EB" w14:textId="77777777" w:rsidTr="00ED2FB7">
        <w:trPr>
          <w:trHeight w:val="39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73C1B0" w14:textId="77777777" w:rsidR="00F21B62" w:rsidRPr="003A2D25" w:rsidRDefault="00F21B62" w:rsidP="00ED2FB7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lang w:val="en-GB"/>
              </w:rPr>
              <w:t>AGA</w:t>
            </w:r>
          </w:p>
        </w:tc>
        <w:tc>
          <w:tcPr>
            <w:tcW w:w="2878" w:type="dxa"/>
            <w:tcBorders>
              <w:top w:val="nil"/>
              <w:bottom w:val="nil"/>
            </w:tcBorders>
            <w:shd w:val="clear" w:color="auto" w:fill="FFFFFF"/>
          </w:tcPr>
          <w:p w14:paraId="32DA579A" w14:textId="77777777" w:rsidR="00F21B62" w:rsidRPr="003A2D25" w:rsidRDefault="00F21B62" w:rsidP="00ED2FB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lang w:val="en-GB"/>
              </w:rPr>
              <w:t>146 (78.5)</w:t>
            </w:r>
          </w:p>
        </w:tc>
        <w:tc>
          <w:tcPr>
            <w:tcW w:w="306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14:paraId="7D5F808A" w14:textId="77777777" w:rsidR="00F21B62" w:rsidRPr="003A2D25" w:rsidRDefault="00F21B62" w:rsidP="00ED2FB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lang w:val="en-GB"/>
              </w:rPr>
              <w:t>2512 (71.9)</w:t>
            </w:r>
          </w:p>
        </w:tc>
      </w:tr>
      <w:tr w:rsidR="00F21B62" w:rsidRPr="003A2D25" w14:paraId="7CEE7360" w14:textId="77777777" w:rsidTr="00ED2FB7">
        <w:trPr>
          <w:trHeight w:val="39"/>
        </w:trPr>
        <w:tc>
          <w:tcPr>
            <w:tcW w:w="3681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88D7B7" w14:textId="77777777" w:rsidR="00F21B62" w:rsidRPr="003A2D25" w:rsidRDefault="00F21B62" w:rsidP="00ED2FB7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lang w:val="en-GB"/>
              </w:rPr>
              <w:t>LGA</w:t>
            </w:r>
          </w:p>
        </w:tc>
        <w:tc>
          <w:tcPr>
            <w:tcW w:w="2878" w:type="dxa"/>
            <w:tcBorders>
              <w:top w:val="nil"/>
            </w:tcBorders>
            <w:shd w:val="clear" w:color="auto" w:fill="FFFFFF"/>
          </w:tcPr>
          <w:p w14:paraId="2AC87939" w14:textId="77777777" w:rsidR="00F21B62" w:rsidRPr="003A2D25" w:rsidRDefault="00F21B62" w:rsidP="00ED2FB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lang w:val="en-GB"/>
              </w:rPr>
              <w:t>11 (5.9)</w:t>
            </w:r>
          </w:p>
        </w:tc>
        <w:tc>
          <w:tcPr>
            <w:tcW w:w="3069" w:type="dxa"/>
            <w:tcBorders>
              <w:top w:val="nil"/>
              <w:right w:val="single" w:sz="4" w:space="0" w:color="auto"/>
            </w:tcBorders>
            <w:shd w:val="clear" w:color="auto" w:fill="FFFFFF"/>
          </w:tcPr>
          <w:p w14:paraId="67DF4F34" w14:textId="77777777" w:rsidR="00F21B62" w:rsidRPr="003A2D25" w:rsidRDefault="00F21B62" w:rsidP="00ED2FB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lang w:val="en-GB"/>
              </w:rPr>
              <w:t>151 (4.3)</w:t>
            </w:r>
          </w:p>
        </w:tc>
      </w:tr>
      <w:tr w:rsidR="00F21B62" w:rsidRPr="003A2D25" w14:paraId="5D330490" w14:textId="77777777" w:rsidTr="00ED2FB7">
        <w:trPr>
          <w:trHeight w:val="39"/>
        </w:trPr>
        <w:tc>
          <w:tcPr>
            <w:tcW w:w="3681" w:type="dxa"/>
            <w:tcBorders>
              <w:top w:val="nil"/>
              <w:left w:val="single" w:sz="4" w:space="0" w:color="auto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CD22E2" w14:textId="77777777" w:rsidR="00F21B62" w:rsidRPr="003A2D25" w:rsidRDefault="00F21B62" w:rsidP="00ED2FB7">
            <w:pPr>
              <w:spacing w:after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proofErr w:type="spellStart"/>
            <w:r w:rsidRPr="003A2D25">
              <w:rPr>
                <w:rFonts w:ascii="Times New Roman" w:hAnsi="Times New Roman" w:cs="Times New Roman"/>
                <w:color w:val="000000" w:themeColor="text1"/>
                <w:lang w:val="en-GB"/>
              </w:rPr>
              <w:t>Cesarean</w:t>
            </w:r>
            <w:proofErr w:type="spellEnd"/>
            <w:r w:rsidRPr="003A2D2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section</w:t>
            </w:r>
          </w:p>
        </w:tc>
        <w:tc>
          <w:tcPr>
            <w:tcW w:w="2878" w:type="dxa"/>
            <w:tcBorders>
              <w:top w:val="nil"/>
            </w:tcBorders>
            <w:shd w:val="clear" w:color="auto" w:fill="E7E6E6" w:themeFill="background2"/>
          </w:tcPr>
          <w:p w14:paraId="72C01F6D" w14:textId="77777777" w:rsidR="00F21B62" w:rsidRPr="003A2D25" w:rsidRDefault="00F21B62" w:rsidP="00ED2FB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lang w:val="en-GB"/>
              </w:rPr>
              <w:t>111 (56.9)</w:t>
            </w:r>
          </w:p>
        </w:tc>
        <w:tc>
          <w:tcPr>
            <w:tcW w:w="3069" w:type="dxa"/>
            <w:tcBorders>
              <w:top w:val="nil"/>
              <w:right w:val="single" w:sz="4" w:space="0" w:color="auto"/>
            </w:tcBorders>
            <w:shd w:val="clear" w:color="auto" w:fill="E7E6E6" w:themeFill="background2"/>
          </w:tcPr>
          <w:p w14:paraId="4F8284F1" w14:textId="77777777" w:rsidR="00F21B62" w:rsidRPr="003A2D25" w:rsidRDefault="00F21B62" w:rsidP="00ED2FB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lang w:val="en-GB"/>
              </w:rPr>
              <w:t>1413 (38.7)</w:t>
            </w:r>
          </w:p>
        </w:tc>
      </w:tr>
      <w:tr w:rsidR="00F21B62" w:rsidRPr="003A2D25" w14:paraId="65366352" w14:textId="77777777" w:rsidTr="00ED2FB7">
        <w:trPr>
          <w:trHeight w:val="39"/>
        </w:trPr>
        <w:tc>
          <w:tcPr>
            <w:tcW w:w="3681" w:type="dxa"/>
            <w:tcBorders>
              <w:top w:val="nil"/>
              <w:left w:val="single" w:sz="4" w:space="0" w:color="auto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43018D" w14:textId="77777777" w:rsidR="00F21B62" w:rsidRPr="003A2D25" w:rsidRDefault="00F21B62" w:rsidP="00ED2FB7">
            <w:pPr>
              <w:spacing w:after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lang w:val="en-US"/>
              </w:rPr>
              <w:t>Vacuum extraction</w:t>
            </w:r>
          </w:p>
        </w:tc>
        <w:tc>
          <w:tcPr>
            <w:tcW w:w="2878" w:type="dxa"/>
            <w:tcBorders>
              <w:top w:val="nil"/>
            </w:tcBorders>
            <w:shd w:val="clear" w:color="auto" w:fill="E7E6E6" w:themeFill="background2"/>
          </w:tcPr>
          <w:p w14:paraId="6A9F2DA6" w14:textId="77777777" w:rsidR="00F21B62" w:rsidRPr="003A2D25" w:rsidRDefault="00F21B62" w:rsidP="00ED2FB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lang w:val="en-GB"/>
              </w:rPr>
              <w:t>29 (14.9)</w:t>
            </w:r>
          </w:p>
        </w:tc>
        <w:tc>
          <w:tcPr>
            <w:tcW w:w="3069" w:type="dxa"/>
            <w:tcBorders>
              <w:top w:val="nil"/>
              <w:right w:val="single" w:sz="4" w:space="0" w:color="auto"/>
            </w:tcBorders>
            <w:shd w:val="clear" w:color="auto" w:fill="E7E6E6" w:themeFill="background2"/>
          </w:tcPr>
          <w:p w14:paraId="77A738AE" w14:textId="77777777" w:rsidR="00F21B62" w:rsidRPr="003A2D25" w:rsidRDefault="00F21B62" w:rsidP="00ED2FB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lang w:val="en-GB"/>
              </w:rPr>
              <w:t>110 (3.0)</w:t>
            </w:r>
          </w:p>
        </w:tc>
      </w:tr>
      <w:tr w:rsidR="00F21B62" w:rsidRPr="003A2D25" w14:paraId="70B0DA54" w14:textId="77777777" w:rsidTr="00ED2FB7">
        <w:trPr>
          <w:trHeight w:val="39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8D2138" w14:textId="77777777" w:rsidR="00F21B62" w:rsidRPr="003A2D25" w:rsidRDefault="00F21B62" w:rsidP="00ED2FB7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Apgar score 5min, 4–7</w:t>
            </w:r>
          </w:p>
        </w:tc>
        <w:tc>
          <w:tcPr>
            <w:tcW w:w="287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B4058C8" w14:textId="77777777" w:rsidR="00F21B62" w:rsidRPr="003A2D25" w:rsidRDefault="00F21B62" w:rsidP="00ED2FB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lang w:val="en-GB"/>
              </w:rPr>
              <w:t>60 (32.8)</w:t>
            </w:r>
          </w:p>
        </w:tc>
        <w:tc>
          <w:tcPr>
            <w:tcW w:w="306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E9AB8D0" w14:textId="77777777" w:rsidR="00F21B62" w:rsidRPr="003A2D25" w:rsidRDefault="00F21B62" w:rsidP="00ED2FB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lang w:val="en-GB"/>
              </w:rPr>
              <w:t>599 (19.3)</w:t>
            </w:r>
          </w:p>
        </w:tc>
      </w:tr>
      <w:tr w:rsidR="00F21B62" w:rsidRPr="003A2D25" w14:paraId="30B16C8D" w14:textId="77777777" w:rsidTr="00ED2FB7">
        <w:trPr>
          <w:trHeight w:val="39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B4AF64" w14:textId="77777777" w:rsidR="00F21B62" w:rsidRPr="003A2D25" w:rsidRDefault="00F21B62" w:rsidP="00ED2FB7">
            <w:pPr>
              <w:spacing w:after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lang w:val="en-GB"/>
              </w:rPr>
              <w:t>Apgar score 5min, 0-3</w:t>
            </w:r>
          </w:p>
        </w:tc>
        <w:tc>
          <w:tcPr>
            <w:tcW w:w="287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DB9784D" w14:textId="77777777" w:rsidR="00F21B62" w:rsidRPr="003A2D25" w:rsidRDefault="00F21B62" w:rsidP="00ED2FB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lang w:val="en-GB"/>
              </w:rPr>
              <w:t>51 (27.9)</w:t>
            </w:r>
          </w:p>
        </w:tc>
        <w:tc>
          <w:tcPr>
            <w:tcW w:w="306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F490E2A" w14:textId="77777777" w:rsidR="00F21B62" w:rsidRPr="003A2D25" w:rsidRDefault="00F21B62" w:rsidP="00ED2FB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lang w:val="en-GB"/>
              </w:rPr>
              <w:t>1262 (40.6)</w:t>
            </w:r>
          </w:p>
        </w:tc>
      </w:tr>
      <w:tr w:rsidR="00F21B62" w:rsidRPr="003A2D25" w14:paraId="11642CDA" w14:textId="77777777" w:rsidTr="00ED2FB7">
        <w:trPr>
          <w:trHeight w:val="39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9E2A7A" w14:textId="77777777" w:rsidR="00F21B62" w:rsidRPr="003A2D25" w:rsidRDefault="00F21B62" w:rsidP="00ED2FB7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lang w:val="en-GB"/>
              </w:rPr>
              <w:t>Hypo/</w:t>
            </w:r>
            <w:proofErr w:type="spellStart"/>
            <w:r w:rsidRPr="003A2D25">
              <w:rPr>
                <w:rFonts w:ascii="Times New Roman" w:hAnsi="Times New Roman" w:cs="Times New Roman"/>
                <w:color w:val="000000" w:themeColor="text1"/>
                <w:lang w:val="en-GB"/>
              </w:rPr>
              <w:t>hyperglycemia</w:t>
            </w:r>
            <w:proofErr w:type="spellEnd"/>
            <w:r w:rsidRPr="003A2D2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287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BD04836" w14:textId="77777777" w:rsidR="00F21B62" w:rsidRPr="003A2D25" w:rsidRDefault="00F21B62" w:rsidP="00ED2FB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lang w:val="en-GB"/>
              </w:rPr>
              <w:t>48 (24.6)</w:t>
            </w:r>
          </w:p>
        </w:tc>
        <w:tc>
          <w:tcPr>
            <w:tcW w:w="306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06F1ACF" w14:textId="77777777" w:rsidR="00F21B62" w:rsidRPr="003A2D25" w:rsidRDefault="00F21B62" w:rsidP="00ED2FB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lang w:val="en-GB"/>
              </w:rPr>
              <w:t>325 (8.9)</w:t>
            </w:r>
          </w:p>
        </w:tc>
      </w:tr>
      <w:tr w:rsidR="00F21B62" w:rsidRPr="003A2D25" w14:paraId="449F26A3" w14:textId="77777777" w:rsidTr="00ED2FB7">
        <w:trPr>
          <w:trHeight w:val="39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195CC5" w14:textId="77777777" w:rsidR="00F21B62" w:rsidRPr="003A2D25" w:rsidRDefault="00F21B62" w:rsidP="00ED2FB7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lang w:val="en-GB"/>
              </w:rPr>
              <w:t>Electrolyte imbalance</w:t>
            </w:r>
          </w:p>
        </w:tc>
        <w:tc>
          <w:tcPr>
            <w:tcW w:w="287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708C689" w14:textId="77777777" w:rsidR="00F21B62" w:rsidRPr="003A2D25" w:rsidRDefault="00F21B62" w:rsidP="00ED2FB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lang w:val="en-GB"/>
              </w:rPr>
              <w:t>10 (5.1)</w:t>
            </w:r>
          </w:p>
        </w:tc>
        <w:tc>
          <w:tcPr>
            <w:tcW w:w="306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6B54EDD" w14:textId="77777777" w:rsidR="00F21B62" w:rsidRPr="003A2D25" w:rsidRDefault="00F21B62" w:rsidP="00ED2FB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lang w:val="en-GB"/>
              </w:rPr>
              <w:t>45 (1.2)</w:t>
            </w:r>
          </w:p>
        </w:tc>
      </w:tr>
      <w:tr w:rsidR="00F21B62" w:rsidRPr="003A2D25" w14:paraId="6DB69B5C" w14:textId="77777777" w:rsidTr="00ED2FB7">
        <w:trPr>
          <w:trHeight w:val="39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9A1774" w14:textId="77777777" w:rsidR="00F21B62" w:rsidRPr="003A2D25" w:rsidRDefault="00F21B62" w:rsidP="00ED2FB7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Kernicterus </w:t>
            </w:r>
          </w:p>
        </w:tc>
        <w:tc>
          <w:tcPr>
            <w:tcW w:w="287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A82879F" w14:textId="77777777" w:rsidR="00F21B62" w:rsidRPr="003A2D25" w:rsidRDefault="00F21B62" w:rsidP="00ED2FB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lang w:val="en-GB"/>
              </w:rPr>
              <w:t>0</w:t>
            </w:r>
          </w:p>
        </w:tc>
        <w:tc>
          <w:tcPr>
            <w:tcW w:w="306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C99A75E" w14:textId="77777777" w:rsidR="00F21B62" w:rsidRPr="003A2D25" w:rsidRDefault="00F21B62" w:rsidP="00ED2FB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lang w:val="en-GB"/>
              </w:rPr>
              <w:t>0</w:t>
            </w:r>
          </w:p>
        </w:tc>
      </w:tr>
      <w:tr w:rsidR="00F21B62" w:rsidRPr="003A2D25" w14:paraId="504F40FC" w14:textId="77777777" w:rsidTr="00ED2FB7">
        <w:trPr>
          <w:trHeight w:val="39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730CF0" w14:textId="77777777" w:rsidR="00F21B62" w:rsidRPr="003A2D25" w:rsidRDefault="00F21B62" w:rsidP="00ED2FB7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lang w:val="en-GB"/>
              </w:rPr>
              <w:t>Sepsis</w:t>
            </w:r>
          </w:p>
        </w:tc>
        <w:tc>
          <w:tcPr>
            <w:tcW w:w="287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5C4180D" w14:textId="77777777" w:rsidR="00F21B62" w:rsidRPr="003A2D25" w:rsidRDefault="00F21B62" w:rsidP="00ED2FB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lang w:val="en-GB"/>
              </w:rPr>
              <w:t>40 (20.5)</w:t>
            </w:r>
          </w:p>
        </w:tc>
        <w:tc>
          <w:tcPr>
            <w:tcW w:w="306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EDB5B6D" w14:textId="77777777" w:rsidR="00F21B62" w:rsidRPr="003A2D25" w:rsidRDefault="00F21B62" w:rsidP="00ED2FB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lang w:val="en-GB"/>
              </w:rPr>
              <w:t>433 (11.9)</w:t>
            </w:r>
          </w:p>
        </w:tc>
      </w:tr>
      <w:tr w:rsidR="00F21B62" w:rsidRPr="003A2D25" w14:paraId="7A81F2AE" w14:textId="77777777" w:rsidTr="00ED2FB7">
        <w:trPr>
          <w:trHeight w:val="39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7CDBF7" w14:textId="77777777" w:rsidR="00F21B62" w:rsidRPr="003A2D25" w:rsidRDefault="00F21B62" w:rsidP="00ED2FB7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Metabolic disorders </w:t>
            </w:r>
          </w:p>
        </w:tc>
        <w:tc>
          <w:tcPr>
            <w:tcW w:w="287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00F5318" w14:textId="77777777" w:rsidR="00F21B62" w:rsidRPr="003A2D25" w:rsidRDefault="00F21B62" w:rsidP="00ED2FB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lang w:val="en-GB"/>
              </w:rPr>
              <w:t>6 (3.1)</w:t>
            </w:r>
          </w:p>
        </w:tc>
        <w:tc>
          <w:tcPr>
            <w:tcW w:w="306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6F39AAE" w14:textId="77777777" w:rsidR="00F21B62" w:rsidRPr="003A2D25" w:rsidRDefault="00F21B62" w:rsidP="00ED2FB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lang w:val="en-GB"/>
              </w:rPr>
              <w:t>13 (0.4)</w:t>
            </w:r>
          </w:p>
        </w:tc>
      </w:tr>
      <w:tr w:rsidR="00F21B62" w:rsidRPr="003A2D25" w14:paraId="3F68C815" w14:textId="77777777" w:rsidTr="00ED2FB7">
        <w:trPr>
          <w:trHeight w:val="39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47E596" w14:textId="77777777" w:rsidR="00F21B62" w:rsidRPr="003A2D25" w:rsidRDefault="00F21B62" w:rsidP="00ED2FB7">
            <w:pPr>
              <w:spacing w:after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Cerebral infarction </w:t>
            </w:r>
          </w:p>
        </w:tc>
        <w:tc>
          <w:tcPr>
            <w:tcW w:w="287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F3F8661" w14:textId="77777777" w:rsidR="00F21B62" w:rsidRPr="003A2D25" w:rsidRDefault="00F21B62" w:rsidP="00ED2FB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lang w:val="en-GB"/>
                </w:rPr>
                <m:t>≤</m:t>
              </m:r>
              <m:r>
                <w:rPr>
                  <w:rFonts w:ascii="Cambria Math" w:hAnsi="Cambria Math" w:cs="Times New Roman"/>
                  <w:color w:val="000000" w:themeColor="text1"/>
                </w:rPr>
                <m:t> </m:t>
              </m:r>
            </m:oMath>
            <w:r w:rsidRPr="003A2D25">
              <w:rPr>
                <w:rFonts w:ascii="Times New Roman" w:hAnsi="Times New Roman" w:cs="Times New Roman"/>
                <w:color w:val="000000" w:themeColor="text1"/>
                <w:lang w:val="en-GB"/>
              </w:rPr>
              <w:t>5 (</w:t>
            </w:r>
            <m:oMath>
              <m:r>
                <w:rPr>
                  <w:rFonts w:ascii="Cambria Math" w:hAnsi="Cambria Math" w:cs="Times New Roman"/>
                  <w:color w:val="000000" w:themeColor="text1"/>
                  <w:lang w:val="en-GB"/>
                </w:rPr>
                <m:t>≤</m:t>
              </m:r>
            </m:oMath>
            <w:r w:rsidRPr="003A2D2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2.6)</w:t>
            </w:r>
          </w:p>
        </w:tc>
        <w:tc>
          <w:tcPr>
            <w:tcW w:w="306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3131DBD" w14:textId="77777777" w:rsidR="00F21B62" w:rsidRPr="003A2D25" w:rsidRDefault="00F21B62" w:rsidP="00ED2FB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lang w:val="en-GB"/>
                </w:rPr>
                <m:t>≤</m:t>
              </m:r>
              <m:r>
                <w:rPr>
                  <w:rFonts w:ascii="Cambria Math" w:hAnsi="Cambria Math" w:cs="Times New Roman"/>
                  <w:color w:val="000000" w:themeColor="text1"/>
                </w:rPr>
                <m:t> </m:t>
              </m:r>
            </m:oMath>
            <w:r w:rsidRPr="003A2D25">
              <w:rPr>
                <w:rFonts w:ascii="Times New Roman" w:hAnsi="Times New Roman" w:cs="Times New Roman"/>
                <w:color w:val="000000" w:themeColor="text1"/>
                <w:lang w:val="en-GB"/>
              </w:rPr>
              <w:t>5 (</w:t>
            </w:r>
            <m:oMath>
              <m:r>
                <w:rPr>
                  <w:rFonts w:ascii="Cambria Math" w:hAnsi="Cambria Math" w:cs="Times New Roman"/>
                  <w:color w:val="000000" w:themeColor="text1"/>
                  <w:lang w:val="en-GB"/>
                </w:rPr>
                <m:t>≤</m:t>
              </m:r>
            </m:oMath>
            <w:r w:rsidRPr="003A2D2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0.1)</w:t>
            </w:r>
          </w:p>
        </w:tc>
      </w:tr>
      <w:tr w:rsidR="00F21B62" w:rsidRPr="003A2D25" w14:paraId="64F3EFE9" w14:textId="77777777" w:rsidTr="00ED2FB7">
        <w:trPr>
          <w:trHeight w:val="39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D0A12D" w14:textId="77777777" w:rsidR="00F21B62" w:rsidRPr="003A2D25" w:rsidRDefault="00F21B62" w:rsidP="00ED2FB7">
            <w:pPr>
              <w:spacing w:after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Cerebral haemorrhage </w:t>
            </w:r>
          </w:p>
        </w:tc>
        <w:tc>
          <w:tcPr>
            <w:tcW w:w="287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BC40321" w14:textId="77777777" w:rsidR="00F21B62" w:rsidRPr="003A2D25" w:rsidRDefault="00F21B62" w:rsidP="00ED2FB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lang w:val="en-GB"/>
              </w:rPr>
              <w:t>43 (22.1)</w:t>
            </w:r>
          </w:p>
        </w:tc>
        <w:tc>
          <w:tcPr>
            <w:tcW w:w="306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9B8E348" w14:textId="77777777" w:rsidR="00F21B62" w:rsidRPr="003A2D25" w:rsidRDefault="00F21B62" w:rsidP="00ED2FB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lang w:val="en-GB"/>
              </w:rPr>
              <w:t>428 (11.7)</w:t>
            </w:r>
          </w:p>
        </w:tc>
      </w:tr>
      <w:tr w:rsidR="00F21B62" w:rsidRPr="003A2D25" w14:paraId="269CF474" w14:textId="77777777" w:rsidTr="00ED2FB7">
        <w:trPr>
          <w:trHeight w:val="39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47A4AB" w14:textId="77777777" w:rsidR="00F21B62" w:rsidRPr="003A2D25" w:rsidRDefault="00F21B62" w:rsidP="00ED2FB7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Cerebral malformation </w:t>
            </w:r>
          </w:p>
        </w:tc>
        <w:tc>
          <w:tcPr>
            <w:tcW w:w="287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0852AF5" w14:textId="77777777" w:rsidR="00F21B62" w:rsidRPr="003A2D25" w:rsidRDefault="00F21B62" w:rsidP="00ED2FB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lang w:val="en-GB"/>
              </w:rPr>
              <w:t>9 (4.6)</w:t>
            </w:r>
          </w:p>
        </w:tc>
        <w:tc>
          <w:tcPr>
            <w:tcW w:w="306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CDD624" w14:textId="77777777" w:rsidR="00F21B62" w:rsidRPr="003A2D25" w:rsidRDefault="00F21B62" w:rsidP="00ED2FB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lang w:val="en-GB"/>
              </w:rPr>
              <w:t>150 (4.1)</w:t>
            </w:r>
          </w:p>
        </w:tc>
      </w:tr>
      <w:tr w:rsidR="00F21B62" w:rsidRPr="006B4017" w14:paraId="2B10E2BE" w14:textId="77777777" w:rsidTr="00ED2FB7">
        <w:trPr>
          <w:trHeight w:val="39"/>
        </w:trPr>
        <w:tc>
          <w:tcPr>
            <w:tcW w:w="96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5AC3A7" w14:textId="77777777" w:rsidR="00F21B62" w:rsidRPr="003A2D25" w:rsidRDefault="00F21B62" w:rsidP="00ED2FB7">
            <w:pPr>
              <w:spacing w:after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A2D25">
              <w:rPr>
                <w:rFonts w:ascii="Times New Roman" w:hAnsi="Times New Roman" w:cs="Times New Roman"/>
                <w:color w:val="000000" w:themeColor="text1"/>
                <w:lang w:val="en-GB"/>
              </w:rPr>
              <w:t>Abbreviations: n, number; SD, standard deviation; SGA, small for gestational age; AGA, appropriate for gestational age; LGA, large for gestational age. Missing values for children without neonatal seizures who died in the neonatal period: birth weight 158 (4.3), asphyxia 5min: 543 (14.9). Missing values for children with neonatal seizures, who died in the neonatal period, n (%): birth weight 9 (4.6), asphyxia 5min: 12 (6.2).</w:t>
            </w:r>
          </w:p>
        </w:tc>
      </w:tr>
    </w:tbl>
    <w:p w14:paraId="03106632" w14:textId="77777777" w:rsidR="00CE1994" w:rsidRPr="00F21B62" w:rsidRDefault="00CE1994">
      <w:pPr>
        <w:rPr>
          <w:lang w:val="en-US"/>
        </w:rPr>
      </w:pPr>
    </w:p>
    <w:sectPr w:rsidR="00CE1994" w:rsidRPr="00F21B6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B62"/>
    <w:rsid w:val="00CE1994"/>
    <w:rsid w:val="00CE287D"/>
    <w:rsid w:val="00F21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518664"/>
  <w15:chartTrackingRefBased/>
  <w15:docId w15:val="{DA87B7A8-5E7C-40B9-9229-BF5AC005E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1B62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3" ma:contentTypeDescription="Create a new document." ma:contentTypeScope="" ma:versionID="57578c382f60bd289da34560aa594c14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f87dde92d8dc4b00f49ae065694acf0d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Props1.xml><?xml version="1.0" encoding="utf-8"?>
<ds:datastoreItem xmlns:ds="http://schemas.openxmlformats.org/officeDocument/2006/customXml" ds:itemID="{77D256E9-6FAA-4D7D-B6B4-53FAF3A1303E}"/>
</file>

<file path=customXml/itemProps2.xml><?xml version="1.0" encoding="utf-8"?>
<ds:datastoreItem xmlns:ds="http://schemas.openxmlformats.org/officeDocument/2006/customXml" ds:itemID="{3F4A3519-0F17-4625-A874-71BD9F30E682}"/>
</file>

<file path=customXml/itemProps3.xml><?xml version="1.0" encoding="utf-8"?>
<ds:datastoreItem xmlns:ds="http://schemas.openxmlformats.org/officeDocument/2006/customXml" ds:itemID="{638064E9-ED5E-4736-B818-820DABC504C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342</Characters>
  <Application>Microsoft Office Word</Application>
  <DocSecurity>0</DocSecurity>
  <Lines>11</Lines>
  <Paragraphs>3</Paragraphs>
  <ScaleCrop>false</ScaleCrop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ette Tinggaard</dc:creator>
  <cp:keywords/>
  <dc:description/>
  <cp:lastModifiedBy>Jeanette Tinggaard</cp:lastModifiedBy>
  <cp:revision>1</cp:revision>
  <dcterms:created xsi:type="dcterms:W3CDTF">2024-06-10T10:43:00Z</dcterms:created>
  <dcterms:modified xsi:type="dcterms:W3CDTF">2024-06-10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</Properties>
</file>